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05B0C" w14:textId="4C8A8FD3" w:rsidR="001C0A13" w:rsidRPr="00160D57" w:rsidRDefault="00160D57" w:rsidP="00FB63E7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>able</w:t>
      </w:r>
      <w:r w:rsidR="00965449">
        <w:rPr>
          <w:rFonts w:eastAsia="宋体"/>
          <w:lang w:eastAsia="zh-CN"/>
        </w:rPr>
        <w:t>2</w:t>
      </w:r>
      <w:r>
        <w:rPr>
          <w:rFonts w:eastAsia="宋体"/>
          <w:lang w:eastAsia="zh-CN"/>
        </w:rPr>
        <w:t>. RPP30 expression associated with clinical-pathological fea</w:t>
      </w:r>
      <w:r w:rsidR="001D2A08">
        <w:rPr>
          <w:rFonts w:eastAsia="宋体" w:hint="eastAsia"/>
          <w:lang w:eastAsia="zh-CN"/>
        </w:rPr>
        <w:t>ture</w:t>
      </w:r>
    </w:p>
    <w:tbl>
      <w:tblPr>
        <w:tblW w:w="9432" w:type="dxa"/>
        <w:jc w:val="center"/>
        <w:tblLayout w:type="fixed"/>
        <w:tblLook w:val="04A0" w:firstRow="1" w:lastRow="0" w:firstColumn="1" w:lastColumn="0" w:noHBand="0" w:noVBand="1"/>
      </w:tblPr>
      <w:tblGrid>
        <w:gridCol w:w="4520"/>
        <w:gridCol w:w="1437"/>
        <w:gridCol w:w="2057"/>
        <w:gridCol w:w="1418"/>
      </w:tblGrid>
      <w:tr w:rsidR="0001032B" w:rsidRPr="008F6936" w14:paraId="716529DD" w14:textId="77777777" w:rsidTr="00CF4E60">
        <w:trPr>
          <w:cantSplit/>
          <w:tblHeader/>
          <w:jc w:val="center"/>
        </w:trPr>
        <w:tc>
          <w:tcPr>
            <w:tcW w:w="45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D2F1" w14:textId="77777777" w:rsidR="0001032B" w:rsidRPr="003D740C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40C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Characteristics</w:t>
            </w:r>
          </w:p>
        </w:tc>
        <w:tc>
          <w:tcPr>
            <w:tcW w:w="14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63DB" w14:textId="1447BFD1" w:rsidR="0001032B" w:rsidRPr="003D740C" w:rsidRDefault="003D740C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40C">
              <w:rPr>
                <w:rFonts w:ascii="Times New Roman" w:eastAsia="宋体" w:hAnsi="Times New Roman" w:cs="Times New Roman"/>
                <w:b/>
                <w:bCs/>
                <w:color w:val="111111"/>
                <w:sz w:val="21"/>
                <w:szCs w:val="21"/>
                <w:lang w:eastAsia="zh-CN"/>
              </w:rPr>
              <w:t>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111111"/>
                <w:sz w:val="21"/>
                <w:szCs w:val="21"/>
                <w:lang w:eastAsia="zh-CN"/>
              </w:rPr>
              <w:t>umber</w:t>
            </w:r>
          </w:p>
        </w:tc>
        <w:tc>
          <w:tcPr>
            <w:tcW w:w="20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AF95" w14:textId="268C3169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Odds Ratio</w:t>
            </w:r>
            <w:r w:rsidR="008F6936" w:rsidRPr="008F6936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 xml:space="preserve"> </w:t>
            </w:r>
            <w:r w:rsidRPr="008F6936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(OR)</w:t>
            </w:r>
          </w:p>
        </w:tc>
        <w:tc>
          <w:tcPr>
            <w:tcW w:w="14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DDF6" w14:textId="2E186F3D" w:rsidR="0001032B" w:rsidRPr="008F6936" w:rsidRDefault="00904A60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bCs/>
                <w:i/>
                <w:iCs/>
                <w:color w:val="111111"/>
                <w:sz w:val="21"/>
                <w:szCs w:val="21"/>
              </w:rPr>
              <w:t>p</w:t>
            </w:r>
            <w:r>
              <w:rPr>
                <w:rFonts w:ascii="宋体" w:eastAsia="宋体" w:hAnsi="宋体" w:cs="Times New Roman"/>
                <w:b/>
                <w:bCs/>
                <w:i/>
                <w:iCs/>
                <w:color w:val="111111"/>
                <w:sz w:val="21"/>
                <w:szCs w:val="21"/>
                <w:lang w:eastAsia="zh-CN"/>
              </w:rPr>
              <w:t>-</w:t>
            </w:r>
            <w:r w:rsidR="008A46D2" w:rsidRPr="00904A60">
              <w:rPr>
                <w:rFonts w:ascii="Times New Roman" w:eastAsia="Arial" w:hAnsi="Times New Roman" w:cs="Times New Roman"/>
                <w:b/>
                <w:bCs/>
                <w:i/>
                <w:iCs/>
                <w:color w:val="111111"/>
                <w:sz w:val="21"/>
                <w:szCs w:val="21"/>
              </w:rPr>
              <w:t xml:space="preserve"> </w:t>
            </w:r>
            <w:r w:rsidR="008A46D2" w:rsidRPr="008F6936">
              <w:rPr>
                <w:rFonts w:ascii="Times New Roman" w:eastAsia="Arial" w:hAnsi="Times New Roman" w:cs="Times New Roman"/>
                <w:b/>
                <w:bCs/>
                <w:color w:val="111111"/>
                <w:sz w:val="21"/>
                <w:szCs w:val="21"/>
              </w:rPr>
              <w:t>value</w:t>
            </w:r>
          </w:p>
        </w:tc>
      </w:tr>
      <w:tr w:rsidR="0001032B" w:rsidRPr="008F6936" w14:paraId="6510899F" w14:textId="77777777" w:rsidTr="00CF4E60">
        <w:trPr>
          <w:cantSplit/>
          <w:jc w:val="center"/>
        </w:trPr>
        <w:tc>
          <w:tcPr>
            <w:tcW w:w="4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FB18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 stage (T3&amp;T4 vs. T1&amp;T2)</w:t>
            </w:r>
          </w:p>
        </w:tc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B2A5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67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1F23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31(0.82-2.0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4839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257</w:t>
            </w:r>
          </w:p>
        </w:tc>
      </w:tr>
      <w:tr w:rsidR="0001032B" w:rsidRPr="008F6936" w14:paraId="2078B144" w14:textId="77777777" w:rsidTr="00CF4E60">
        <w:trPr>
          <w:cantSplit/>
          <w:jc w:val="center"/>
        </w:trPr>
        <w:tc>
          <w:tcPr>
            <w:tcW w:w="4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8D93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 stage (N1&amp;N2&amp;N3 vs. N0)</w:t>
            </w:r>
          </w:p>
        </w:tc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02110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57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226E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08(0.69-1.7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919B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735</w:t>
            </w:r>
          </w:p>
        </w:tc>
      </w:tr>
      <w:tr w:rsidR="0001032B" w:rsidRPr="008F6936" w14:paraId="14235C06" w14:textId="77777777" w:rsidTr="00CF4E60">
        <w:trPr>
          <w:cantSplit/>
          <w:jc w:val="center"/>
        </w:trPr>
        <w:tc>
          <w:tcPr>
            <w:tcW w:w="4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3BE5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 stage (M1 vs. M0)</w:t>
            </w:r>
          </w:p>
        </w:tc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790E5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55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465C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92(0.40-2.0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EE80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847</w:t>
            </w:r>
          </w:p>
        </w:tc>
      </w:tr>
      <w:tr w:rsidR="0001032B" w:rsidRPr="008F6936" w14:paraId="76B24AA5" w14:textId="77777777" w:rsidTr="00CF4E60">
        <w:trPr>
          <w:cantSplit/>
          <w:jc w:val="center"/>
        </w:trPr>
        <w:tc>
          <w:tcPr>
            <w:tcW w:w="4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1C83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athologic stage (Stage III&amp;Stage IV vs. Stage I&amp;Stage II)</w:t>
            </w:r>
          </w:p>
        </w:tc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89F44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52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A6BB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08(0.71-1.6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32228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721</w:t>
            </w:r>
          </w:p>
        </w:tc>
      </w:tr>
      <w:tr w:rsidR="0001032B" w:rsidRPr="008F6936" w14:paraId="20E9A90C" w14:textId="77777777" w:rsidTr="00CF4E60">
        <w:trPr>
          <w:cantSplit/>
          <w:jc w:val="center"/>
        </w:trPr>
        <w:tc>
          <w:tcPr>
            <w:tcW w:w="4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8E49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Histological type (Diffuse Type vs. Tubular Type)</w:t>
            </w:r>
          </w:p>
        </w:tc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4131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32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AB0E6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00(0.50-1.9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0E97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994</w:t>
            </w:r>
          </w:p>
        </w:tc>
      </w:tr>
      <w:tr w:rsidR="0001032B" w:rsidRPr="008F6936" w14:paraId="50A89263" w14:textId="77777777" w:rsidTr="00CF4E60">
        <w:trPr>
          <w:cantSplit/>
          <w:jc w:val="center"/>
        </w:trPr>
        <w:tc>
          <w:tcPr>
            <w:tcW w:w="4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044E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Histologic grade (G3 vs. G1&amp;G2)</w:t>
            </w:r>
          </w:p>
        </w:tc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011A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66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F0FA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66(1.09-2.5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78F2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18</w:t>
            </w:r>
          </w:p>
        </w:tc>
      </w:tr>
      <w:tr w:rsidR="0001032B" w:rsidRPr="008F6936" w14:paraId="712CC717" w14:textId="77777777" w:rsidTr="00CF4E60">
        <w:trPr>
          <w:cantSplit/>
          <w:jc w:val="center"/>
        </w:trPr>
        <w:tc>
          <w:tcPr>
            <w:tcW w:w="4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BBD4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rimary therapy outcome (CR vs. PD&amp;SD&amp;PR)</w:t>
            </w:r>
          </w:p>
        </w:tc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9905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17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28F7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10(0.67-1.81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53E89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703</w:t>
            </w:r>
          </w:p>
        </w:tc>
      </w:tr>
      <w:tr w:rsidR="0001032B" w:rsidRPr="008F6936" w14:paraId="43C8384A" w14:textId="77777777" w:rsidTr="00CF4E60">
        <w:trPr>
          <w:cantSplit/>
          <w:jc w:val="center"/>
        </w:trPr>
        <w:tc>
          <w:tcPr>
            <w:tcW w:w="4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A3D6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Residual tumor (R1&amp;R2 vs. R0)</w:t>
            </w:r>
          </w:p>
        </w:tc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3D1B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29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1205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92(0.43-1.93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12229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819</w:t>
            </w:r>
          </w:p>
        </w:tc>
      </w:tr>
      <w:tr w:rsidR="0001032B" w:rsidRPr="008F6936" w14:paraId="55D10090" w14:textId="77777777" w:rsidTr="00CF4E60">
        <w:trPr>
          <w:cantSplit/>
          <w:jc w:val="center"/>
        </w:trPr>
        <w:tc>
          <w:tcPr>
            <w:tcW w:w="45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44DF7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P53 status (Mut vs. WT)</w:t>
            </w:r>
          </w:p>
        </w:tc>
        <w:tc>
          <w:tcPr>
            <w:tcW w:w="1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E9D3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72</w:t>
            </w:r>
          </w:p>
        </w:tc>
        <w:tc>
          <w:tcPr>
            <w:tcW w:w="20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A2F7A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11(0.74-1.67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1D68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609</w:t>
            </w:r>
          </w:p>
        </w:tc>
      </w:tr>
      <w:tr w:rsidR="0001032B" w:rsidRPr="008F6936" w14:paraId="22716FCF" w14:textId="77777777" w:rsidTr="00CF4E60">
        <w:trPr>
          <w:cantSplit/>
          <w:jc w:val="center"/>
        </w:trPr>
        <w:tc>
          <w:tcPr>
            <w:tcW w:w="452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F6FCD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IK3CA status (Mut vs. WT)</w:t>
            </w:r>
          </w:p>
        </w:tc>
        <w:tc>
          <w:tcPr>
            <w:tcW w:w="143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DCFF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72</w:t>
            </w:r>
          </w:p>
        </w:tc>
        <w:tc>
          <w:tcPr>
            <w:tcW w:w="205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EE16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87(1.07-3.37)</w:t>
            </w:r>
          </w:p>
        </w:tc>
        <w:tc>
          <w:tcPr>
            <w:tcW w:w="141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BED2" w14:textId="77777777" w:rsidR="0001032B" w:rsidRPr="008F6936" w:rsidRDefault="008A46D2" w:rsidP="00166D13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8F6936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31</w:t>
            </w:r>
          </w:p>
        </w:tc>
      </w:tr>
    </w:tbl>
    <w:p w14:paraId="74DB12CA" w14:textId="77777777" w:rsidR="008A46D2" w:rsidRDefault="008A46D2"/>
    <w:sectPr w:rsidR="008A46D2" w:rsidSect="00747C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76ED13" w14:textId="77777777" w:rsidR="0051332C" w:rsidRDefault="0051332C" w:rsidP="00166D13">
      <w:r>
        <w:separator/>
      </w:r>
    </w:p>
  </w:endnote>
  <w:endnote w:type="continuationSeparator" w:id="0">
    <w:p w14:paraId="7ECF2E13" w14:textId="77777777" w:rsidR="0051332C" w:rsidRDefault="0051332C" w:rsidP="00166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23DFD0" w14:textId="77777777" w:rsidR="0051332C" w:rsidRDefault="0051332C" w:rsidP="00166D13">
      <w:r>
        <w:separator/>
      </w:r>
    </w:p>
  </w:footnote>
  <w:footnote w:type="continuationSeparator" w:id="0">
    <w:p w14:paraId="2928E09D" w14:textId="77777777" w:rsidR="0051332C" w:rsidRDefault="0051332C" w:rsidP="00166D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1032B"/>
    <w:rsid w:val="00036527"/>
    <w:rsid w:val="00073835"/>
    <w:rsid w:val="000D6CBF"/>
    <w:rsid w:val="00160D57"/>
    <w:rsid w:val="00166D13"/>
    <w:rsid w:val="001C0A13"/>
    <w:rsid w:val="001D2A08"/>
    <w:rsid w:val="001D75AB"/>
    <w:rsid w:val="00362E65"/>
    <w:rsid w:val="003D740C"/>
    <w:rsid w:val="004158F9"/>
    <w:rsid w:val="00457CF1"/>
    <w:rsid w:val="0051332C"/>
    <w:rsid w:val="00747CCE"/>
    <w:rsid w:val="007B3E96"/>
    <w:rsid w:val="008A46D2"/>
    <w:rsid w:val="008F1F48"/>
    <w:rsid w:val="008F6936"/>
    <w:rsid w:val="00904A60"/>
    <w:rsid w:val="00946CB3"/>
    <w:rsid w:val="00965449"/>
    <w:rsid w:val="00AE18EF"/>
    <w:rsid w:val="00AE1BDD"/>
    <w:rsid w:val="00AE7F5C"/>
    <w:rsid w:val="00B4379D"/>
    <w:rsid w:val="00C31EEB"/>
    <w:rsid w:val="00CF4E60"/>
    <w:rsid w:val="00D45CE1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A543F9"/>
  <w14:defaultImageDpi w14:val="300"/>
  <w15:docId w15:val="{73DAA09C-841E-4C5F-A9A7-D836241D3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166D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66D1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66D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66D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n Ying</cp:lastModifiedBy>
  <cp:revision>14</cp:revision>
  <dcterms:created xsi:type="dcterms:W3CDTF">2017-02-28T11:18:00Z</dcterms:created>
  <dcterms:modified xsi:type="dcterms:W3CDTF">2020-10-28T02:07:00Z</dcterms:modified>
  <cp:category/>
</cp:coreProperties>
</file>